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3C642E" w:rsidR="00E437F9" w:rsidP="00E437F9" w:rsidRDefault="00E437F9" w14:paraId="0EF48365" w14:textId="77777777">
      <w:pPr>
        <w:jc w:val="center"/>
        <w:rPr>
          <w:rFonts w:ascii="Times New Roman" w:hAnsi="Times New Roman" w:cs="Times New Roman"/>
        </w:rPr>
      </w:pPr>
      <w:r w:rsidRPr="003C642E">
        <w:rPr>
          <w:rFonts w:ascii="Times New Roman" w:hAnsi="Times New Roman" w:cs="Times New Roman"/>
          <w:noProof/>
        </w:rPr>
        <w:drawing>
          <wp:inline distT="0" distB="0" distL="0" distR="0" wp14:anchorId="1BF801D7" wp14:editId="146B5EFD">
            <wp:extent cx="5442936" cy="724852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262" cy="7254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37F9" w:rsidP="00E437F9" w:rsidRDefault="00E437F9" w14:paraId="55617F73" w14:textId="56702E82">
      <w:pPr>
        <w:rPr>
          <w:rFonts w:ascii="Times New Roman" w:hAnsi="Times New Roman" w:cs="Times New Roman"/>
        </w:rPr>
      </w:pPr>
      <w:r w:rsidRPr="17DCC0DB" w:rsidR="17DCC0DB">
        <w:rPr>
          <w:rFonts w:ascii="Times New Roman" w:hAnsi="Times New Roman" w:cs="Times New Roman"/>
          <w:b w:val="1"/>
          <w:bCs w:val="1"/>
        </w:rPr>
        <w:t>S1 Fig</w:t>
      </w:r>
      <w:r w:rsidRPr="17DCC0DB" w:rsidR="17DCC0DB">
        <w:rPr>
          <w:rFonts w:ascii="Times New Roman" w:hAnsi="Times New Roman" w:cs="Times New Roman"/>
        </w:rPr>
        <w:t>. Representative trajectory plots of MDA-MB-231 cells embedded in 1.5 mg/mL collagen matrix, tracked by</w:t>
      </w:r>
      <w:r w:rsidRPr="17DCC0DB" w:rsidR="17DCC0DB">
        <w:rPr>
          <w:rFonts w:ascii="Times New Roman" w:hAnsi="Times New Roman" w:cs="Times New Roman"/>
        </w:rPr>
        <w:t xml:space="preserve"> CellTrax</w:t>
      </w:r>
      <w:r w:rsidRPr="17DCC0DB" w:rsidR="17DCC0DB">
        <w:rPr>
          <w:rFonts w:ascii="Times New Roman" w:hAnsi="Times New Roman" w:cs="Times New Roman"/>
        </w:rPr>
        <w:t xml:space="preserve">x software with a chemotactic duration ≥6 hours. (A) 0 ng/mL (B) 50 ng/mL (C) 100 ng/mL (D) 200 ng/mL (E) 300 ng/mL (F) 500 ng/mL CXCL12 gradients. </w:t>
      </w:r>
    </w:p>
    <w:p w:rsidR="00603F77" w:rsidRDefault="00603F77" w14:paraId="16A1F6E5" w14:textId="77777777"/>
    <w:sectPr w:rsidR="00603F77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7F9"/>
    <w:rsid w:val="00603F77"/>
    <w:rsid w:val="00AC549E"/>
    <w:rsid w:val="00E437F9"/>
    <w:rsid w:val="17DCC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0A006"/>
  <w15:chartTrackingRefBased/>
  <w15:docId w15:val="{210247C8-0C62-4E0E-9C1A-5A4B6B9F0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437F9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of Illinoi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cellus, Sophia</dc:creator>
  <keywords/>
  <dc:description/>
  <lastModifiedBy>Sophia Marcellus</lastModifiedBy>
  <revision>2</revision>
  <dcterms:created xsi:type="dcterms:W3CDTF">2026-01-27T20:54:00.0000000Z</dcterms:created>
  <dcterms:modified xsi:type="dcterms:W3CDTF">2026-01-27T21:06:50.2978937Z</dcterms:modified>
</coreProperties>
</file>